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F7CFA" w14:textId="74E09994" w:rsidR="00E911BB" w:rsidRPr="00E911BB" w:rsidRDefault="00DC0524" w:rsidP="00E911BB">
      <w:pPr>
        <w:rPr>
          <w:b/>
          <w:lang w:val="en-US"/>
        </w:rPr>
      </w:pPr>
      <w:r>
        <w:rPr>
          <w:b/>
          <w:lang w:val="en-US"/>
        </w:rPr>
        <w:t>Table S6</w:t>
      </w:r>
      <w:r w:rsidR="00E911BB" w:rsidRPr="00E911BB">
        <w:rPr>
          <w:b/>
          <w:lang w:val="en-US"/>
        </w:rPr>
        <w:t>. Hypothetical proteins and unannotated contigs Up/down-regulated in Copepodid/Nauplius I-II groups</w:t>
      </w:r>
    </w:p>
    <w:p w14:paraId="20BCD2E1" w14:textId="77777777" w:rsidR="00E911BB" w:rsidRPr="00E911BB" w:rsidRDefault="00E911BB">
      <w:pPr>
        <w:rPr>
          <w:b/>
          <w:lang w:val="en-US"/>
        </w:rPr>
      </w:pPr>
    </w:p>
    <w:tbl>
      <w:tblPr>
        <w:tblW w:w="1050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67"/>
        <w:gridCol w:w="992"/>
        <w:gridCol w:w="992"/>
        <w:gridCol w:w="5954"/>
      </w:tblGrid>
      <w:tr w:rsidR="00E911BB" w:rsidRPr="00E911BB" w14:paraId="277C961E" w14:textId="77777777" w:rsidTr="00E911BB">
        <w:trPr>
          <w:trHeight w:val="4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45271" w14:textId="77777777" w:rsidR="00E911BB" w:rsidRPr="00E911BB" w:rsidRDefault="00E911BB" w:rsidP="00E911B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ature ID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BA22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est E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96C1F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2 (fold chang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5979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5236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notation</w:t>
            </w:r>
          </w:p>
        </w:tc>
      </w:tr>
      <w:tr w:rsidR="00E911BB" w:rsidRPr="00E911BB" w14:paraId="16D833D0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B2FE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9155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C00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628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847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C8E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01CA01C5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E8B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0319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C3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FC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754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55E5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38E60E1E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924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0370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C24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E2F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8FF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26A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06953220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5DE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7923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576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F6F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6F9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,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1B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4A5505B4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AD86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874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B47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BD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551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5B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2C4C9023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B4A4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300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C0C9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A44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529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,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DA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7CF8915B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3D6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1309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96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6B4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799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CC6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19C485A0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5461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1483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50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883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33D8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B01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6A4F207E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1D19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487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6F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7F4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072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879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66A22FD4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8425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5111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81B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2B1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0B4F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B143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78A2840D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C5B5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628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ADF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7DE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B28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,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A09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547C7F24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DF6F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7470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0C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58C4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FBD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607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3497D2CB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58E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0552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559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4A8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24D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D846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58FD0722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75A9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8143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ABE8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E97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D37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AC5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5E659C8D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88A7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8296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EB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EB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C47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730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0A79D40D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BD76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0945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BD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35D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8B69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,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17F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7AF4F8C3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9E5B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1344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CA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7B3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E6A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BAF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000D255F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3911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2760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0E2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D05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91D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FFE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6CC789D3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5DB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9006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146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6FC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E00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6E9F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60A09BE3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91B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7099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88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B79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424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3B2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7140DEBF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474F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7538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4E2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3D2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C47C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9A6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5F6642B7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4A75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8108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5B2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8E5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ECB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8EF7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17A392D3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4E08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8160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7AC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C18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DEBF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F29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0726CCBD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C93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755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6EE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BB2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B176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90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E911BB" w:rsidRPr="00E911BB" w14:paraId="63186F16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2C53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4775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8C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7753E-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72A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999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803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0BE86FF5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9169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3381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AA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3029E-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94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C244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,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AFA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7C39BC49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D3F5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3337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428F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1263E-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8C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C39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,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B399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163B2AB3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3634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7471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422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0239E-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D2A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B1B9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DF6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5229DE18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D56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4860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A83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65195E-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9169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48E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,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A501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5A84D8D4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2A8B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83517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D89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56684E-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ADE9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9F2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,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CE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22AD2EF7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137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3624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470C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28474E-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90BF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ACC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38E4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0B74069A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CAE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7268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CD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7956E-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874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43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676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4CD08F1E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B3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8086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137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43975E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B9B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AE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8978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34F9000F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985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5366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4B88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96132E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A94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36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AE8B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66B930B3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1923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3612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3DD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82811E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363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E9A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0B5F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, partial [Lepeophtheirus salmonis].</w:t>
            </w:r>
          </w:p>
        </w:tc>
      </w:tr>
      <w:tr w:rsidR="00E911BB" w:rsidRPr="00E911BB" w14:paraId="61973669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029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7751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BCA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54973E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505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04DC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362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60AE627B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40E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5267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85F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38195E-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8EE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0DD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A31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55E44469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E573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6916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1B4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66505E-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77D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902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F77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133048BE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4D6E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4187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44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9E-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B6B4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F6D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C8F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1C4FEF37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5CBE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6488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B5F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65584E-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E55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868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,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5C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5607FAC0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D9B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6410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E97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09761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A6AF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737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B203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0203CD5F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738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1875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C2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75242E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F898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90D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AB93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2719F3AD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5401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7434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A7CC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47596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0A2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B01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D5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5AC03C08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F3F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8053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F6F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00731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5B9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A7C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,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BBD3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72393, partial [Daphnia pulex].</w:t>
            </w:r>
          </w:p>
        </w:tc>
      </w:tr>
      <w:tr w:rsidR="00E911BB" w:rsidRPr="00E911BB" w14:paraId="2E2629F7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E975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9153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EC3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14342E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FB7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8C8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B6E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63B13CB0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C56C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ontig29321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7C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14077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D35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002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,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DDEB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798EFAA9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0E3F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2917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465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16337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EC4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76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7D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731FFA03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A2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9069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726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72524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A4F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DB72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68F9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62084, partial [Daphnia pulex].</w:t>
            </w:r>
          </w:p>
        </w:tc>
      </w:tr>
      <w:tr w:rsidR="00E911BB" w:rsidRPr="00E911BB" w14:paraId="5C4598F2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31F6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963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815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38157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7BD8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C3A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50EF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69133 [Daphnia pulex].</w:t>
            </w:r>
          </w:p>
        </w:tc>
      </w:tr>
      <w:tr w:rsidR="00E911BB" w:rsidRPr="00E911BB" w14:paraId="74E365D7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57A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6464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7B8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92663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B5C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654F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816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529486C8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CFC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2387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199F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5831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C1E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0C8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0C6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19289998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921B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7466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DB6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58567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7E6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95B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319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5F304843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28F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3582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5C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13688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EC9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2E68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405F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6F3C59DD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24AE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5981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081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5783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53C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AC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DBF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4053933E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752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1575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915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46922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C9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534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1EF5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7179, partial [Daphnia pulex].</w:t>
            </w:r>
          </w:p>
        </w:tc>
      </w:tr>
      <w:tr w:rsidR="00E911BB" w:rsidRPr="00E911BB" w14:paraId="6B4623B0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D46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1378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8C6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59404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DE7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64D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,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741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67127, partial [Daphnia pulex].</w:t>
            </w:r>
          </w:p>
        </w:tc>
      </w:tr>
      <w:tr w:rsidR="00E911BB" w:rsidRPr="00E911BB" w14:paraId="162BE89C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1749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964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5190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61006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FFDE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B98C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,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7CB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70661, partial [Daphnia pulex].</w:t>
            </w:r>
          </w:p>
        </w:tc>
      </w:tr>
      <w:tr w:rsidR="00E911BB" w:rsidRPr="00E911BB" w14:paraId="1296C579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758D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6391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63A3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43989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2DA6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ED1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5D0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52062 [Daphnia pulex].</w:t>
            </w:r>
          </w:p>
        </w:tc>
      </w:tr>
      <w:tr w:rsidR="00E911BB" w:rsidRPr="00E911BB" w14:paraId="59F30565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5C51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2496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7374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148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15C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A865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0581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36FD4CB7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43B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8805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A4E4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1466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A987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6CB1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,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BB8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1812 [Daphnia pulex].</w:t>
            </w:r>
          </w:p>
        </w:tc>
      </w:tr>
      <w:tr w:rsidR="00E911BB" w:rsidRPr="00E911BB" w14:paraId="0CE39F74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C912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6228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810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10061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641A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22DF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E4A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E911BB" w:rsidRPr="00E911BB" w14:paraId="26C47631" w14:textId="77777777" w:rsidTr="00E911B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8CE48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1412</w:t>
            </w:r>
            <w:proofErr w:type="gramEnd"/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48EB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70515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3204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AAB4" w14:textId="77777777" w:rsidR="00E911BB" w:rsidRPr="00E911BB" w:rsidRDefault="00E911BB" w:rsidP="00E911B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A0C5" w14:textId="77777777" w:rsidR="00E911BB" w:rsidRPr="00E911BB" w:rsidRDefault="00E911BB" w:rsidP="00E911B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1584 [Daphnia pulex].</w:t>
            </w:r>
          </w:p>
        </w:tc>
      </w:tr>
    </w:tbl>
    <w:p w14:paraId="06F2CE8B" w14:textId="77777777" w:rsidR="00E911BB" w:rsidRPr="00E911BB" w:rsidRDefault="00E911BB">
      <w:pPr>
        <w:rPr>
          <w:b/>
          <w:lang w:val="en-US"/>
        </w:rPr>
      </w:pPr>
    </w:p>
    <w:p w14:paraId="32CD96C9" w14:textId="77777777" w:rsidR="00E911BB" w:rsidRPr="00E911BB" w:rsidRDefault="00E911BB">
      <w:pPr>
        <w:rPr>
          <w:b/>
          <w:lang w:val="en-US"/>
        </w:rPr>
      </w:pPr>
    </w:p>
    <w:p w14:paraId="141E75F6" w14:textId="77777777" w:rsidR="00E911BB" w:rsidRPr="00E911BB" w:rsidRDefault="00E911BB">
      <w:pPr>
        <w:rPr>
          <w:b/>
          <w:lang w:val="en-US"/>
        </w:rPr>
      </w:pPr>
    </w:p>
    <w:p w14:paraId="6FA02925" w14:textId="77777777" w:rsidR="00E911BB" w:rsidRPr="00E911BB" w:rsidRDefault="00E911BB">
      <w:pPr>
        <w:rPr>
          <w:b/>
          <w:lang w:val="en-US"/>
        </w:rPr>
      </w:pPr>
    </w:p>
    <w:p w14:paraId="6E5754EB" w14:textId="77777777" w:rsidR="00E911BB" w:rsidRPr="00E911BB" w:rsidRDefault="00E911BB">
      <w:pPr>
        <w:rPr>
          <w:b/>
          <w:lang w:val="en-US"/>
        </w:rPr>
      </w:pPr>
    </w:p>
    <w:p w14:paraId="2761AB8A" w14:textId="77777777" w:rsidR="00E911BB" w:rsidRPr="00E911BB" w:rsidRDefault="00E911BB">
      <w:pPr>
        <w:rPr>
          <w:b/>
          <w:lang w:val="en-US"/>
        </w:rPr>
      </w:pPr>
    </w:p>
    <w:p w14:paraId="68FEA3D3" w14:textId="77777777" w:rsidR="00E911BB" w:rsidRPr="00E911BB" w:rsidRDefault="00E911BB">
      <w:pPr>
        <w:rPr>
          <w:b/>
          <w:lang w:val="en-US"/>
        </w:rPr>
      </w:pPr>
    </w:p>
    <w:p w14:paraId="0BDFB590" w14:textId="77777777" w:rsidR="00E911BB" w:rsidRPr="00E911BB" w:rsidRDefault="00E911BB">
      <w:pPr>
        <w:rPr>
          <w:b/>
          <w:lang w:val="en-US"/>
        </w:rPr>
      </w:pPr>
    </w:p>
    <w:p w14:paraId="20451BF9" w14:textId="77777777" w:rsidR="00E911BB" w:rsidRPr="00E911BB" w:rsidRDefault="00E911BB">
      <w:pPr>
        <w:rPr>
          <w:b/>
          <w:lang w:val="en-US"/>
        </w:rPr>
      </w:pPr>
    </w:p>
    <w:p w14:paraId="164EDDF3" w14:textId="77777777" w:rsidR="00E911BB" w:rsidRPr="00E911BB" w:rsidRDefault="00E911BB">
      <w:pPr>
        <w:rPr>
          <w:b/>
          <w:lang w:val="en-US"/>
        </w:rPr>
      </w:pPr>
    </w:p>
    <w:p w14:paraId="6AA5797C" w14:textId="77777777" w:rsidR="00E911BB" w:rsidRPr="00E911BB" w:rsidRDefault="00E911BB">
      <w:pPr>
        <w:rPr>
          <w:b/>
          <w:lang w:val="en-US"/>
        </w:rPr>
      </w:pPr>
    </w:p>
    <w:p w14:paraId="69326B74" w14:textId="77777777" w:rsidR="00E911BB" w:rsidRPr="00E911BB" w:rsidRDefault="00E911BB">
      <w:pPr>
        <w:rPr>
          <w:b/>
          <w:lang w:val="en-US"/>
        </w:rPr>
      </w:pPr>
    </w:p>
    <w:p w14:paraId="4E512013" w14:textId="77777777" w:rsidR="00E911BB" w:rsidRPr="00E911BB" w:rsidRDefault="00E911BB">
      <w:pPr>
        <w:rPr>
          <w:b/>
          <w:lang w:val="en-US"/>
        </w:rPr>
      </w:pPr>
    </w:p>
    <w:p w14:paraId="19485810" w14:textId="77777777" w:rsidR="00E911BB" w:rsidRPr="00E911BB" w:rsidRDefault="00E911BB">
      <w:pPr>
        <w:rPr>
          <w:b/>
          <w:lang w:val="en-US"/>
        </w:rPr>
      </w:pPr>
    </w:p>
    <w:p w14:paraId="07672B84" w14:textId="77777777" w:rsidR="00E911BB" w:rsidRPr="00E911BB" w:rsidRDefault="00E911BB">
      <w:pPr>
        <w:rPr>
          <w:b/>
          <w:lang w:val="en-US"/>
        </w:rPr>
      </w:pPr>
    </w:p>
    <w:p w14:paraId="1BFD284B" w14:textId="77777777" w:rsidR="00E911BB" w:rsidRPr="00E911BB" w:rsidRDefault="00E911BB">
      <w:pPr>
        <w:rPr>
          <w:b/>
          <w:lang w:val="en-US"/>
        </w:rPr>
      </w:pPr>
    </w:p>
    <w:p w14:paraId="59FF87B5" w14:textId="77777777" w:rsidR="00E911BB" w:rsidRPr="00E911BB" w:rsidRDefault="00E911BB">
      <w:pPr>
        <w:rPr>
          <w:b/>
          <w:lang w:val="en-US"/>
        </w:rPr>
      </w:pPr>
    </w:p>
    <w:p w14:paraId="3B060904" w14:textId="77777777" w:rsidR="00E911BB" w:rsidRPr="00E911BB" w:rsidRDefault="00E911BB">
      <w:pPr>
        <w:rPr>
          <w:b/>
          <w:lang w:val="en-US"/>
        </w:rPr>
      </w:pPr>
    </w:p>
    <w:p w14:paraId="7194A542" w14:textId="77777777" w:rsidR="00E911BB" w:rsidRPr="00E911BB" w:rsidRDefault="00E911BB">
      <w:pPr>
        <w:rPr>
          <w:b/>
          <w:lang w:val="en-US"/>
        </w:rPr>
      </w:pPr>
    </w:p>
    <w:p w14:paraId="6E94C7C4" w14:textId="77777777" w:rsidR="00E911BB" w:rsidRPr="00E911BB" w:rsidRDefault="00E911BB">
      <w:pPr>
        <w:rPr>
          <w:b/>
          <w:lang w:val="en-US"/>
        </w:rPr>
      </w:pPr>
    </w:p>
    <w:p w14:paraId="5CC08E88" w14:textId="77777777" w:rsidR="00E911BB" w:rsidRPr="00E911BB" w:rsidRDefault="00E911BB">
      <w:pPr>
        <w:rPr>
          <w:b/>
          <w:lang w:val="en-US"/>
        </w:rPr>
      </w:pPr>
    </w:p>
    <w:p w14:paraId="6228D9A3" w14:textId="77777777" w:rsidR="00E911BB" w:rsidRPr="00E911BB" w:rsidRDefault="00E911BB">
      <w:pPr>
        <w:rPr>
          <w:b/>
          <w:lang w:val="en-US"/>
        </w:rPr>
      </w:pPr>
    </w:p>
    <w:p w14:paraId="54322113" w14:textId="77777777" w:rsidR="00E911BB" w:rsidRPr="00E911BB" w:rsidRDefault="00E911BB">
      <w:pPr>
        <w:rPr>
          <w:b/>
          <w:lang w:val="en-US"/>
        </w:rPr>
      </w:pPr>
    </w:p>
    <w:p w14:paraId="222BAE18" w14:textId="77777777" w:rsidR="00E911BB" w:rsidRPr="00E911BB" w:rsidRDefault="00E911BB">
      <w:pPr>
        <w:rPr>
          <w:b/>
          <w:lang w:val="en-US"/>
        </w:rPr>
      </w:pPr>
    </w:p>
    <w:p w14:paraId="00C2A08B" w14:textId="77777777" w:rsidR="00E911BB" w:rsidRPr="00E911BB" w:rsidRDefault="00E911BB">
      <w:pPr>
        <w:rPr>
          <w:b/>
          <w:lang w:val="en-US"/>
        </w:rPr>
      </w:pPr>
    </w:p>
    <w:p w14:paraId="4595B575" w14:textId="77777777" w:rsidR="00E911BB" w:rsidRPr="00E911BB" w:rsidRDefault="00E911BB">
      <w:pPr>
        <w:rPr>
          <w:b/>
          <w:lang w:val="en-US"/>
        </w:rPr>
      </w:pPr>
    </w:p>
    <w:p w14:paraId="1B5F35DB" w14:textId="77777777" w:rsidR="00E911BB" w:rsidRPr="00E911BB" w:rsidRDefault="00E911BB">
      <w:pPr>
        <w:rPr>
          <w:b/>
          <w:lang w:val="en-US"/>
        </w:rPr>
      </w:pPr>
    </w:p>
    <w:p w14:paraId="2EA1C42A" w14:textId="77777777" w:rsidR="00E911BB" w:rsidRPr="00E911BB" w:rsidRDefault="00E911BB">
      <w:pPr>
        <w:rPr>
          <w:b/>
          <w:lang w:val="en-US"/>
        </w:rPr>
      </w:pPr>
    </w:p>
    <w:p w14:paraId="0EEF3C2E" w14:textId="77777777" w:rsidR="00E911BB" w:rsidRPr="00E911BB" w:rsidRDefault="00E911BB">
      <w:pPr>
        <w:rPr>
          <w:b/>
          <w:lang w:val="en-US"/>
        </w:rPr>
      </w:pPr>
    </w:p>
    <w:p w14:paraId="0AE457AD" w14:textId="77777777" w:rsidR="00E911BB" w:rsidRPr="00E911BB" w:rsidRDefault="00E911BB">
      <w:pPr>
        <w:rPr>
          <w:b/>
          <w:lang w:val="en-US"/>
        </w:rPr>
      </w:pPr>
    </w:p>
    <w:p w14:paraId="75044CB4" w14:textId="77777777" w:rsidR="00E911BB" w:rsidRPr="00E911BB" w:rsidRDefault="00E911BB">
      <w:pPr>
        <w:rPr>
          <w:b/>
          <w:lang w:val="en-US"/>
        </w:rPr>
      </w:pPr>
    </w:p>
    <w:p w14:paraId="40FF92D2" w14:textId="77777777" w:rsidR="00E911BB" w:rsidRPr="00E911BB" w:rsidRDefault="00E911BB">
      <w:pPr>
        <w:rPr>
          <w:b/>
          <w:lang w:val="en-US"/>
        </w:rPr>
      </w:pPr>
    </w:p>
    <w:p w14:paraId="27B05ED4" w14:textId="77777777" w:rsidR="00E911BB" w:rsidRPr="00E911BB" w:rsidRDefault="00E911BB">
      <w:pPr>
        <w:rPr>
          <w:b/>
          <w:lang w:val="en-US"/>
        </w:rPr>
      </w:pPr>
    </w:p>
    <w:p w14:paraId="3432AB01" w14:textId="77777777" w:rsidR="00E911BB" w:rsidRPr="00E911BB" w:rsidRDefault="00E911BB">
      <w:pPr>
        <w:rPr>
          <w:b/>
          <w:lang w:val="en-US"/>
        </w:rPr>
      </w:pPr>
    </w:p>
    <w:p w14:paraId="077201E8" w14:textId="687C3DE0" w:rsidR="00B33101" w:rsidRPr="00E911BB" w:rsidRDefault="002F38AC">
      <w:pPr>
        <w:rPr>
          <w:b/>
          <w:lang w:val="en-US"/>
        </w:rPr>
      </w:pPr>
      <w:r w:rsidRPr="00E911BB">
        <w:rPr>
          <w:b/>
          <w:lang w:val="en-US"/>
        </w:rPr>
        <w:t>Table</w:t>
      </w:r>
      <w:r w:rsidR="0086622F" w:rsidRPr="00E911BB">
        <w:rPr>
          <w:b/>
          <w:lang w:val="en-US"/>
        </w:rPr>
        <w:t xml:space="preserve"> </w:t>
      </w:r>
      <w:r w:rsidR="006616AB" w:rsidRPr="00E911BB">
        <w:rPr>
          <w:b/>
          <w:lang w:val="en-US"/>
        </w:rPr>
        <w:t>S</w:t>
      </w:r>
      <w:r w:rsidR="00DC0524">
        <w:rPr>
          <w:b/>
          <w:lang w:val="en-US"/>
        </w:rPr>
        <w:t>7</w:t>
      </w:r>
      <w:r w:rsidRPr="00E911BB">
        <w:rPr>
          <w:b/>
          <w:lang w:val="en-US"/>
        </w:rPr>
        <w:t>. Hypothetical proteins and unannotated contigs Up/down-regulated in Chalimus/Copepodid groups</w:t>
      </w:r>
    </w:p>
    <w:p w14:paraId="3BBFCA31" w14:textId="77777777" w:rsidR="002F38AC" w:rsidRPr="00E911BB" w:rsidRDefault="002F38AC">
      <w:pPr>
        <w:rPr>
          <w:lang w:val="en-US"/>
        </w:rPr>
      </w:pPr>
    </w:p>
    <w:tbl>
      <w:tblPr>
        <w:tblW w:w="1064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476"/>
        <w:gridCol w:w="1096"/>
        <w:gridCol w:w="1456"/>
        <w:gridCol w:w="5320"/>
      </w:tblGrid>
      <w:tr w:rsidR="002F38AC" w:rsidRPr="00E911BB" w14:paraId="34C8B06B" w14:textId="77777777" w:rsidTr="002F38AC">
        <w:trPr>
          <w:trHeight w:val="1400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C9A6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Feature I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B809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est E-valu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1C6C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2 (fold change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4700E" w14:textId="77777777" w:rsidR="002F38AC" w:rsidRPr="00E911BB" w:rsidRDefault="002F38AC" w:rsidP="002F38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B8AC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notation</w:t>
            </w:r>
          </w:p>
        </w:tc>
      </w:tr>
      <w:tr w:rsidR="002F38AC" w:rsidRPr="00E911BB" w14:paraId="53469C07" w14:textId="77777777" w:rsidTr="002F38AC">
        <w:trPr>
          <w:trHeight w:val="280"/>
        </w:trPr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97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3381</w:t>
            </w:r>
            <w:proofErr w:type="gram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D6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3029E-14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F69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2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F4D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66134E-16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0BE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54251DB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87F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735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FD3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3351E-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570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1B5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0772E-0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4E6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0AE93A91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9E5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614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892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05411E-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BE2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F87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0934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72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326B87FF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91C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597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AB7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08088E-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2AC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D40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02993E-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35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19F7E079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0A3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613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C6B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63772E-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0ED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065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4973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546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63B5AB0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33A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526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81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38195E-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6A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79E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3606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67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460239C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6C6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673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A5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21072E-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7C1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287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51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3A3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2CAAE87E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736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814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877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3776E-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D7E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22D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6F7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4797EB7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E43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187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05E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75242E-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FBF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B0D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34517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AD0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21EF83E2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D20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453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680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57306E-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B1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D43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10862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FF6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1DFC49C1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5F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769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54B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72543E-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25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35B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68872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97F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0B4E945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29F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598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7D3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5783E-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AB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38F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6374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353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1D4F3FC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550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841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67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88506E-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40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76A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88498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22B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29DA98F1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284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27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2E9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24924E-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CB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70D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5094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C1D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0BD288A9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E7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523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F9C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92689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006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BF8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52775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E85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19B8866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653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590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635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60012E-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E11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33C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01697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053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112150 [Daphnia pulex].</w:t>
            </w:r>
          </w:p>
        </w:tc>
      </w:tr>
      <w:tr w:rsidR="002F38AC" w:rsidRPr="00E911BB" w14:paraId="13083B9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A22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904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039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01265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85E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B98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84464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11D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112303 [Daphnia pulex].</w:t>
            </w:r>
          </w:p>
        </w:tc>
      </w:tr>
      <w:tr w:rsidR="002F38AC" w:rsidRPr="00E911BB" w14:paraId="2BB9D6B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678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244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A3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64986E-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F20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E08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9204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3B9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tein DAPPUDRAFT_11317 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Daphnia pulex].</w:t>
            </w:r>
          </w:p>
        </w:tc>
      </w:tr>
      <w:tr w:rsidR="002F38AC" w:rsidRPr="00E911BB" w14:paraId="14F3C3C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BDF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969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68E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13E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32C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52161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DC2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127538 [Daphnia pulex].</w:t>
            </w:r>
          </w:p>
        </w:tc>
      </w:tr>
      <w:tr w:rsidR="002F38AC" w:rsidRPr="00E911BB" w14:paraId="27E3644A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33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754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F5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96759E-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C7D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E4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73857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6DB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03579 [Daphnia pulex].</w:t>
            </w:r>
          </w:p>
        </w:tc>
      </w:tr>
      <w:tr w:rsidR="002F38AC" w:rsidRPr="00E911BB" w14:paraId="2107F9A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32D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025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DC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3B4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3AC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99201E-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C78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14208 [Daphnia pulex].</w:t>
            </w:r>
          </w:p>
        </w:tc>
      </w:tr>
      <w:tr w:rsidR="002F38AC" w:rsidRPr="00E911BB" w14:paraId="5E31424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A96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432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76F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6934E-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8B1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56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01649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FD4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14360 [Daphnia pulex].</w:t>
            </w:r>
          </w:p>
        </w:tc>
      </w:tr>
      <w:tr w:rsidR="002F38AC" w:rsidRPr="00E911BB" w14:paraId="3606B33F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DF2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164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AB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85736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559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952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97693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241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14360 [Daphnia pulex].</w:t>
            </w:r>
          </w:p>
        </w:tc>
      </w:tr>
      <w:tr w:rsidR="002F38AC" w:rsidRPr="00E911BB" w14:paraId="3044880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46A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89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16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86736E-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D21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C63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21565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5AF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tein DAPPUDRAFT_21975 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Daphnia pulex].</w:t>
            </w:r>
          </w:p>
        </w:tc>
      </w:tr>
      <w:tr w:rsidR="002F38AC" w:rsidRPr="00E911BB" w14:paraId="6A108E0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0C8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27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F0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60097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405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62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45439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E95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24358 [Daphnia pulex].</w:t>
            </w:r>
          </w:p>
        </w:tc>
      </w:tr>
      <w:tr w:rsidR="002F38AC" w:rsidRPr="00E911BB" w14:paraId="4D66569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B9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83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8A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51E-1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A9A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7EE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19553E-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60E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30054 [Daphnia pulex].</w:t>
            </w:r>
          </w:p>
        </w:tc>
      </w:tr>
      <w:tr w:rsidR="002F38AC" w:rsidRPr="00E911BB" w14:paraId="687D077F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A74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473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745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5385E-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03F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80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343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86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30054 [Daphnia pulex].</w:t>
            </w:r>
          </w:p>
        </w:tc>
      </w:tr>
      <w:tr w:rsidR="002F38AC" w:rsidRPr="00E911BB" w14:paraId="419BE979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8DC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66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8BD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45449E-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B4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E54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73518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586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43267 [Daphnia pulex].</w:t>
            </w:r>
          </w:p>
        </w:tc>
      </w:tr>
      <w:tr w:rsidR="002F38AC" w:rsidRPr="00E911BB" w14:paraId="16FCEEAA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05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491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203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04381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91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D2F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06022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F8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44593 [Daphnia pulex].</w:t>
            </w:r>
          </w:p>
        </w:tc>
      </w:tr>
      <w:tr w:rsidR="002F38AC" w:rsidRPr="00E911BB" w14:paraId="77C9574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37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306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A61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87868E-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40A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4AC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8674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23F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45213 [Daphnia pulex].</w:t>
            </w:r>
          </w:p>
        </w:tc>
      </w:tr>
      <w:tr w:rsidR="002F38AC" w:rsidRPr="00E911BB" w14:paraId="667361A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209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698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82E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65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D2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2335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328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55143 [Daphnia pulex].</w:t>
            </w:r>
          </w:p>
        </w:tc>
      </w:tr>
      <w:tr w:rsidR="002F38AC" w:rsidRPr="00E911BB" w14:paraId="37AA842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1FD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329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17F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594E-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E91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A0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94731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47E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99840 [Daphnia pulex].</w:t>
            </w:r>
          </w:p>
        </w:tc>
      </w:tr>
      <w:tr w:rsidR="002F38AC" w:rsidRPr="00E911BB" w14:paraId="723E740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4D4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44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4BB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15598E-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A6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4E3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92335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63E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1970 [Daphnia pulex].</w:t>
            </w:r>
          </w:p>
        </w:tc>
      </w:tr>
      <w:tr w:rsidR="002F38AC" w:rsidRPr="00E911BB" w14:paraId="77AD30F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375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879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D5C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05634E-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1C1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631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34262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4C4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2580 [Daphnia pulex].</w:t>
            </w:r>
          </w:p>
        </w:tc>
      </w:tr>
      <w:tr w:rsidR="002F38AC" w:rsidRPr="00E911BB" w14:paraId="748EF7B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4B6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14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5B0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1192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EBC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6CB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06555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3A6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3213 [Daphnia pulex].</w:t>
            </w:r>
          </w:p>
        </w:tc>
      </w:tr>
      <w:tr w:rsidR="002F38AC" w:rsidRPr="00E911BB" w14:paraId="27AA82F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B69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733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998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07899E-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B0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BD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28586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E2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4363 [Daphnia pulex].</w:t>
            </w:r>
          </w:p>
        </w:tc>
      </w:tr>
      <w:tr w:rsidR="002F38AC" w:rsidRPr="00E911BB" w14:paraId="530CBAE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F51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783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A31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2E6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1F5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9963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A14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4927 [Daphnia pulex].</w:t>
            </w:r>
          </w:p>
        </w:tc>
      </w:tr>
      <w:tr w:rsidR="002F38AC" w:rsidRPr="00E911BB" w14:paraId="4C36310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DEC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618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336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7291E-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02F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280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0689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6E6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5317 [Daphnia pulex].</w:t>
            </w:r>
          </w:p>
        </w:tc>
      </w:tr>
      <w:tr w:rsidR="002F38AC" w:rsidRPr="00E911BB" w14:paraId="5448081F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975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52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BED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8813E-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63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555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72569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03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5379 [Daphnia pulex].</w:t>
            </w:r>
          </w:p>
        </w:tc>
      </w:tr>
      <w:tr w:rsidR="002F38AC" w:rsidRPr="00E911BB" w14:paraId="401AADA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82A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888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F28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81292E-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A0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D9B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69164E-0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88B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6713 [Daphnia pulex].</w:t>
            </w:r>
          </w:p>
        </w:tc>
      </w:tr>
      <w:tr w:rsidR="002F38AC" w:rsidRPr="00E911BB" w14:paraId="30EFECD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72A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694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3C3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13464E-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E16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0B5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26711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34C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6978 [Daphnia pulex].</w:t>
            </w:r>
          </w:p>
        </w:tc>
      </w:tr>
      <w:tr w:rsidR="002F38AC" w:rsidRPr="00E911BB" w14:paraId="3556354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3D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069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81D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F29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3F3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99757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30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0221 [Daphnia pulex].</w:t>
            </w:r>
          </w:p>
        </w:tc>
      </w:tr>
      <w:tr w:rsidR="002F38AC" w:rsidRPr="00E911BB" w14:paraId="6F25757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9DB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156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D8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87991E-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389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306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44249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A07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1139 [Daphnia pulex].</w:t>
            </w:r>
          </w:p>
        </w:tc>
      </w:tr>
      <w:tr w:rsidR="002F38AC" w:rsidRPr="00E911BB" w14:paraId="336CD70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1E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156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B6E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40174E-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643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40D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76286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ECF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1139 [Daphnia pulex].</w:t>
            </w:r>
          </w:p>
        </w:tc>
      </w:tr>
      <w:tr w:rsidR="002F38AC" w:rsidRPr="00E911BB" w14:paraId="50D2765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5DA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538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18D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1578E-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1C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275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08589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125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4628 [Daphnia pulex].</w:t>
            </w:r>
          </w:p>
        </w:tc>
      </w:tr>
      <w:tr w:rsidR="002F38AC" w:rsidRPr="00E911BB" w14:paraId="670DF10A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90B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469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F56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70669E-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2F4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A01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70863E-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47A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5544 [Daphnia pulex].</w:t>
            </w:r>
          </w:p>
        </w:tc>
      </w:tr>
      <w:tr w:rsidR="002F38AC" w:rsidRPr="00E911BB" w14:paraId="3547D72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F3E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46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0A7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84442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E14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84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4766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BD9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7149 [Daphnia pulex].</w:t>
            </w:r>
          </w:p>
        </w:tc>
      </w:tr>
      <w:tr w:rsidR="002F38AC" w:rsidRPr="00E911BB" w14:paraId="79A84071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9F9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32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A5C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4664E-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53B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1D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10862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899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8553 [Daphnia pulex].</w:t>
            </w:r>
          </w:p>
        </w:tc>
      </w:tr>
      <w:tr w:rsidR="002F38AC" w:rsidRPr="00E911BB" w14:paraId="7F4B622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200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258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1C8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18518E-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AC1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56B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8511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1D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20238 [Daphnia pulex].</w:t>
            </w:r>
          </w:p>
        </w:tc>
      </w:tr>
      <w:tr w:rsidR="002F38AC" w:rsidRPr="00E911BB" w14:paraId="1B21DE1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163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220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FD8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015E-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B1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EA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83012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6BA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21683 [Daphnia pulex].</w:t>
            </w:r>
          </w:p>
        </w:tc>
      </w:tr>
      <w:tr w:rsidR="002F38AC" w:rsidRPr="00E911BB" w14:paraId="00A0EB2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7B2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511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A75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47482E-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5BF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144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10543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C41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21683 [Daphnia pulex].</w:t>
            </w:r>
          </w:p>
        </w:tc>
      </w:tr>
      <w:tr w:rsidR="002F38AC" w:rsidRPr="00E911BB" w14:paraId="161E291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711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259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659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37451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B4B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90C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54792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CFA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23345 [Daphnia pulex].</w:t>
            </w:r>
          </w:p>
        </w:tc>
      </w:tr>
      <w:tr w:rsidR="002F38AC" w:rsidRPr="00E911BB" w14:paraId="767EBC6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0EA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84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F87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73858E-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78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D41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8253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C16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ein DAPPUDRAFT_326182 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Daphnia pulex].</w:t>
            </w:r>
          </w:p>
        </w:tc>
      </w:tr>
      <w:tr w:rsidR="002F38AC" w:rsidRPr="00E911BB" w14:paraId="140E268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6EE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926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EF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95688E-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142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2C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085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106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ein DAPPUDRAFT_326182 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Daphnia pulex].</w:t>
            </w:r>
          </w:p>
        </w:tc>
      </w:tr>
      <w:tr w:rsidR="002F38AC" w:rsidRPr="00E911BB" w14:paraId="6CFA5B2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93C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18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525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7885E-1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BDE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23A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15565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57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27607 [Daphnia pulex].</w:t>
            </w:r>
          </w:p>
        </w:tc>
      </w:tr>
      <w:tr w:rsidR="002F38AC" w:rsidRPr="00E911BB" w14:paraId="0C709F2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AFB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852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5F7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1356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48F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208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17651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552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33111 [Daphnia pulex].</w:t>
            </w:r>
          </w:p>
        </w:tc>
      </w:tr>
      <w:tr w:rsidR="002F38AC" w:rsidRPr="00E911BB" w14:paraId="356E9C7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307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559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75B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9418E-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6B7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6B1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4954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CB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tein DAPPUDRAFT_45422 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Daphnia pulex].</w:t>
            </w:r>
          </w:p>
        </w:tc>
      </w:tr>
      <w:tr w:rsidR="002F38AC" w:rsidRPr="00E911BB" w14:paraId="2C1279C2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81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386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3E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72535E-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B1B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AF8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92775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8364" w14:textId="77777777" w:rsidR="002F38AC" w:rsidRPr="00E911BB" w:rsidRDefault="002F38AC" w:rsidP="007C5B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47227 [Daphnia pulex].</w:t>
            </w:r>
          </w:p>
        </w:tc>
      </w:tr>
      <w:tr w:rsidR="002F38AC" w:rsidRPr="00E911BB" w14:paraId="3347BB6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C69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870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04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7121E-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78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1C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82174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21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tein DAPPUDRAFT_49881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Daphnia pulex].</w:t>
            </w:r>
          </w:p>
        </w:tc>
      </w:tr>
      <w:tr w:rsidR="002F38AC" w:rsidRPr="00E911BB" w14:paraId="365EB0C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20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928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828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9988E-1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5A8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B8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10463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78D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otein DAPPUDRAFT_50825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Daphnia pulex].</w:t>
            </w:r>
          </w:p>
        </w:tc>
      </w:tr>
      <w:tr w:rsidR="002F38AC" w:rsidRPr="00E911BB" w14:paraId="50205ED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34E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42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AE5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62726E-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4A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A5B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44089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D5D7" w14:textId="77777777" w:rsidR="002F38AC" w:rsidRPr="00E911BB" w:rsidRDefault="002F38AC" w:rsidP="007C5B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51887 [Daphnia pulex].</w:t>
            </w:r>
          </w:p>
        </w:tc>
      </w:tr>
      <w:tr w:rsidR="002F38AC" w:rsidRPr="00E911BB" w14:paraId="1263B87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24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124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9C2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52684E-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93F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0D6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20854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0C1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53984 [Daphnia pulex].</w:t>
            </w:r>
          </w:p>
        </w:tc>
      </w:tr>
      <w:tr w:rsidR="002F38AC" w:rsidRPr="00E911BB" w14:paraId="63349A3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41D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124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ACC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69869E-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156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89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66374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E50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53984 [Daphnia pulex].</w:t>
            </w:r>
          </w:p>
        </w:tc>
      </w:tr>
      <w:tr w:rsidR="002F38AC" w:rsidRPr="00E911BB" w14:paraId="63A5CEB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BA7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9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77E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093E-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29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95D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36938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4F44" w14:textId="77777777" w:rsidR="002F38AC" w:rsidRPr="00E911BB" w:rsidRDefault="002F38AC" w:rsidP="007C5B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54063 [Daphnia pulex].</w:t>
            </w:r>
          </w:p>
        </w:tc>
      </w:tr>
      <w:tr w:rsidR="002F38AC" w:rsidRPr="00E911BB" w14:paraId="6E68BE5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918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728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B6F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48E-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45E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616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59664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3033" w14:textId="77777777" w:rsidR="002F38AC" w:rsidRPr="00E911BB" w:rsidRDefault="002F38AC" w:rsidP="007C5B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54063 [Daphnia pulex].</w:t>
            </w:r>
          </w:p>
        </w:tc>
      </w:tr>
      <w:tr w:rsidR="002F38AC" w:rsidRPr="00E911BB" w14:paraId="4C4063C9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D0B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354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F6D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65196E-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615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E1C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20141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7334" w14:textId="77777777" w:rsidR="002F38AC" w:rsidRPr="00E911BB" w:rsidRDefault="002F38AC" w:rsidP="007C5B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56607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Daphnia pulex].</w:t>
            </w:r>
          </w:p>
        </w:tc>
      </w:tr>
      <w:tr w:rsidR="002F38AC" w:rsidRPr="00E911BB" w14:paraId="7B34ED22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45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906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594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72524E-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38C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524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26499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10A" w14:textId="77777777" w:rsidR="002F38AC" w:rsidRPr="00E911BB" w:rsidRDefault="002F38AC" w:rsidP="007C5B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62084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Daphnia pulex].</w:t>
            </w:r>
          </w:p>
        </w:tc>
      </w:tr>
      <w:tr w:rsidR="002F38AC" w:rsidRPr="00E911BB" w14:paraId="02F4240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1EF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050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066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8044E-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965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AF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36923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925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93942 [Daphnia pulex].</w:t>
            </w:r>
          </w:p>
        </w:tc>
      </w:tr>
      <w:tr w:rsidR="002F38AC" w:rsidRPr="00E911BB" w14:paraId="33CDD15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5BB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539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4B4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0351E-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E4C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1F4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44169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D75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98236 [Daphnia pulex].</w:t>
            </w:r>
          </w:p>
        </w:tc>
      </w:tr>
      <w:tr w:rsidR="002F38AC" w:rsidRPr="00E911BB" w14:paraId="3767F4A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BAF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263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7C3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47781E-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A9D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538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53265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0C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98236 [Daphnia pulex].</w:t>
            </w:r>
          </w:p>
        </w:tc>
      </w:tr>
      <w:tr w:rsidR="002F38AC" w:rsidRPr="00E911BB" w14:paraId="2B86288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4E4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981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4A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27539E-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7C8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43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21455E-0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6B0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99801 [Daphnia pulex].</w:t>
            </w:r>
          </w:p>
        </w:tc>
      </w:tr>
      <w:tr w:rsidR="002F38AC" w:rsidRPr="00E911BB" w14:paraId="5469FB29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072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188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1E2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44627E-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22C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E6E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20644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6DF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, partial [Lepeophtheirus salmonis].</w:t>
            </w:r>
          </w:p>
        </w:tc>
      </w:tr>
      <w:tr w:rsidR="002F38AC" w:rsidRPr="00E911BB" w14:paraId="2121935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5B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247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2D9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7131E-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9E8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4CA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07417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BB6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, partial [Lepeophtheirus salmonis].</w:t>
            </w:r>
          </w:p>
        </w:tc>
      </w:tr>
      <w:tr w:rsidR="002F38AC" w:rsidRPr="00E911BB" w14:paraId="76C1B2C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A47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44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78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69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EB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817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D78950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74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967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463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3BC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0F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F74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DAFAE8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B11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135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A14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0C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06E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55112E-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A9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3CA1D19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AEE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384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F0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1F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BD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66134E-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0F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3D6384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16A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699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FFC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5F9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46C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66134E-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C32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06D388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550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962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D77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16B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5BD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77636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40C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B960B2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7C2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235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516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460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D56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6454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C07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DDB02B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69D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321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64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0D5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A00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55112E-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66C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8E69521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DEB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044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9B9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2C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271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3251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5EB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03D80A8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CAE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254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2D4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A2D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FE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42109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D99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7176C2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62F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814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08A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01B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EBF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07612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951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61312E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AAB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252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488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74A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1B8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77396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2F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D1F80B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BB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845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BC9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D3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78B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40439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982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46D7AE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761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61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9A2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10B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70B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92539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74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25373B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5B2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55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80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99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511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49165E-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577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EAF6A19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83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478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5D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69D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1AB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4269E-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045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295C3F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41E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961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E3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E33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75B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4766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C53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DCEA0D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9CE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325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E5A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C7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576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54243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0AE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6F0B2E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9E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29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4A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A51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8E8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71596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29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9A3C0F8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EE8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350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B9A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3AD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939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18692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CBE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8B80E6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CD7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224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891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5EA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910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30169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45A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CA2093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AE3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530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CA3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A60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8C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83003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CA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83F052E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8B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236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28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38A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A08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45972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716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2ADED92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BF9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361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730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7F7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35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02971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7F5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818523E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C00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386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2B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688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214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52785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B1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4E1A8B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1E8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385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847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145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D19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0799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E64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C52EEA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087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8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3E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AEC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515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9102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DF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C7BFD5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588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03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4D8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028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63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83003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739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2B20849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14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292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4F7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9AE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226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8316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44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412B81A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9B5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417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CCC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86B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490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1069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136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FF07D0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B2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816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D7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4C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F0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5716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1DB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CDB7A1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62C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883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8CA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F81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84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8807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A44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3B3B86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13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0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9AA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DE6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A25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22099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938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4F6FC7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3C8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665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DDA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F3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CAA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70901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327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820F428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D5F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852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87E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340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061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46757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B62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C4AFC8E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562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833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C2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623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A1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84038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2F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DB45012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EF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825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0AC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9A2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DCC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28934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D69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E4161D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ADF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146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888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265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B12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40619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49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7D338D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821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887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8D2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51C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BF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05971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0D6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8A3B261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379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901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919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F4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EE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85813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6D4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109DAA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039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116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85D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49A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16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15058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7C3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4B3A0A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C56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76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BF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D7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77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05231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0A2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2B0CA8A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180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02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E3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6A3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A8F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89044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84E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BEEB19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FF8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489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A1E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36E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8FD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24437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CC4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E2E0AB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E0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664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FB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87C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742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31141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BEB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7D364B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CED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660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0F6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DC6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504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55914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EE3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B67A39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3B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24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F74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550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DF8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94209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62A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4ABDE1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91E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6033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487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F45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8CA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3338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6F5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58A034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7D9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31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94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CC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BFB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36423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F1D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7BE2C6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6E9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688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9E3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99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8BD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91076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56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57EBD8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2DC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511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0F2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FE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166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3164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51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80A1CB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B2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30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808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68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541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52714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C30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6EC9A0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85C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414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BDE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C02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4AD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0705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522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93A38E2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07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3216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F53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CC6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5E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23452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2B4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1C2D831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3C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750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92D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73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72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52775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69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68B98EF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CE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579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B77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F8E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1B0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55541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6B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C376EF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35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538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AD1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3E8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B3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55445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DE9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0146B42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11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617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DF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CE1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6C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9574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03B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2B6A4E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8C7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595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2BC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CDC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77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9574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5E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55B3179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6F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13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485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0BF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F1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70284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343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8768E38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9C5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075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787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7E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BF5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83907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6F8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6A1D26F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B29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281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1AA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89C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BDA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65756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8CC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A6D7CD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ABA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705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8B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B88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02A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66322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C8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3891D1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7F5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230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505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0F5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A41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75138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1F1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10148AD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8DE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426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520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779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B96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7801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3F1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A15FFB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B6D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49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27F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C80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3A1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84079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B8B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CF16ED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7C7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417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1C6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451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A39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57937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657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DA5B83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D0D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100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5D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68C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62F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64769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A58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10CAB1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CCF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648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791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B9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4C6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73405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49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469CEC2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CBA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670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622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FFF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43C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81312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41D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095D30F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CE9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680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D9E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1B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702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84033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561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9598D0A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9A3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909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6A4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088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A60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0058E-0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B1A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831A4B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A12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094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644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F57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07B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3011E-0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6C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F20AC0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C45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8367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D4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9149E-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EAE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3EF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68594E-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EA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19791761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D3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620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5B7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63797E-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BE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BCD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7F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6591AA1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A40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8342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83F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8225E-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9CA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B6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07353E-0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C49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69767E0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A27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037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FC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73948E-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CD5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0F1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6076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1EC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014E9675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BCF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066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193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2473E-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F3E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CE5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5275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F4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DA2116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F9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016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15D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99E-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6E9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58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40243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7A9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8BEF34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3B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306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FC5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49126E-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950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7F6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52776E-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6F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4C66DE13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507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376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4F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12406E-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678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087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65886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070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749B0B2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4C8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705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7C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93077E-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3E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564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70284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2A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2F18A30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B99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56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81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53383E-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F0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B1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44089E-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7C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46B5D337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A5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3493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B0C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20801E-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0AA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74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88178E-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A5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4BDF8F6E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C39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587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47A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09593E-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E2C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2A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90928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DC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67FF3201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54A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0955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DDB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82125E-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98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4FA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65486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55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5E2F701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CA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0860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31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39007E-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596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CBE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5064E-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ACE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413527B4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E5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8004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84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43547E-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1A2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3AD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55354E-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C4D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AFC7826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00E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21489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6A7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52116E-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C4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22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01572E-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C30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21CFE6C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21C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44771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5D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29275E-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032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17D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40252E-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B5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730831FF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4DF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2368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3F8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83469E-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56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EBE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E3A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74F48C3E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EC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30982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654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77502E-1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D02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5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119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01335E-09</w:t>
            </w:r>
          </w:p>
        </w:tc>
        <w:tc>
          <w:tcPr>
            <w:tcW w:w="5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3A5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44A1C1AB" w14:textId="77777777" w:rsidTr="002F38AC">
        <w:trPr>
          <w:trHeight w:val="280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1DB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ig17457</w:t>
            </w:r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8ED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2919E-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83E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1EC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6454E-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1E8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</w:tbl>
    <w:p w14:paraId="0C8F8AAD" w14:textId="77777777" w:rsidR="002F38AC" w:rsidRPr="00E911BB" w:rsidRDefault="002F38AC">
      <w:pPr>
        <w:rPr>
          <w:lang w:val="en-US"/>
        </w:rPr>
      </w:pPr>
    </w:p>
    <w:p w14:paraId="79C7C23F" w14:textId="77777777" w:rsidR="002F38AC" w:rsidRPr="00E911BB" w:rsidRDefault="002F38AC">
      <w:pPr>
        <w:rPr>
          <w:lang w:val="en-US"/>
        </w:rPr>
      </w:pPr>
    </w:p>
    <w:p w14:paraId="7F73DBF3" w14:textId="77777777" w:rsidR="002F38AC" w:rsidRPr="00E911BB" w:rsidRDefault="002F38AC">
      <w:pPr>
        <w:rPr>
          <w:lang w:val="en-US"/>
        </w:rPr>
      </w:pPr>
    </w:p>
    <w:p w14:paraId="1AC9FD3B" w14:textId="77777777" w:rsidR="007C5B53" w:rsidRPr="00E911BB" w:rsidRDefault="007C5B53">
      <w:pPr>
        <w:rPr>
          <w:lang w:val="en-US"/>
        </w:rPr>
      </w:pPr>
    </w:p>
    <w:p w14:paraId="52046EF7" w14:textId="77777777" w:rsidR="007C5B53" w:rsidRPr="00E911BB" w:rsidRDefault="007C5B53">
      <w:pPr>
        <w:rPr>
          <w:lang w:val="en-US"/>
        </w:rPr>
      </w:pPr>
    </w:p>
    <w:p w14:paraId="0F21CBDB" w14:textId="77777777" w:rsidR="007C5B53" w:rsidRPr="00E911BB" w:rsidRDefault="007C5B53">
      <w:pPr>
        <w:rPr>
          <w:lang w:val="en-US"/>
        </w:rPr>
      </w:pPr>
    </w:p>
    <w:p w14:paraId="1E964709" w14:textId="77777777" w:rsidR="002F38AC" w:rsidRPr="00E911BB" w:rsidRDefault="002F38AC">
      <w:pPr>
        <w:rPr>
          <w:lang w:val="en-US"/>
        </w:rPr>
      </w:pPr>
    </w:p>
    <w:p w14:paraId="062FD9C6" w14:textId="77777777" w:rsidR="002F38AC" w:rsidRPr="00E911BB" w:rsidRDefault="002F38AC">
      <w:pPr>
        <w:rPr>
          <w:lang w:val="en-US"/>
        </w:rPr>
      </w:pPr>
    </w:p>
    <w:p w14:paraId="74C22890" w14:textId="77777777" w:rsidR="002F38AC" w:rsidRPr="00E911BB" w:rsidRDefault="002F38AC">
      <w:pPr>
        <w:rPr>
          <w:lang w:val="en-US"/>
        </w:rPr>
      </w:pPr>
    </w:p>
    <w:p w14:paraId="579B1FE3" w14:textId="77777777" w:rsidR="002F38AC" w:rsidRPr="00E911BB" w:rsidRDefault="002F38AC">
      <w:pPr>
        <w:rPr>
          <w:lang w:val="en-US"/>
        </w:rPr>
      </w:pPr>
    </w:p>
    <w:p w14:paraId="75231FCD" w14:textId="77777777" w:rsidR="002F38AC" w:rsidRPr="00E911BB" w:rsidRDefault="002F38AC">
      <w:pPr>
        <w:rPr>
          <w:lang w:val="en-US"/>
        </w:rPr>
      </w:pPr>
    </w:p>
    <w:p w14:paraId="5F880198" w14:textId="77777777" w:rsidR="002F38AC" w:rsidRPr="00E911BB" w:rsidRDefault="002F38AC">
      <w:pPr>
        <w:rPr>
          <w:lang w:val="en-US"/>
        </w:rPr>
      </w:pPr>
    </w:p>
    <w:p w14:paraId="7FB20373" w14:textId="77777777" w:rsidR="002F38AC" w:rsidRPr="00E911BB" w:rsidRDefault="002F38AC">
      <w:pPr>
        <w:rPr>
          <w:lang w:val="en-US"/>
        </w:rPr>
      </w:pPr>
    </w:p>
    <w:p w14:paraId="6B3B4DCF" w14:textId="77777777" w:rsidR="002F38AC" w:rsidRPr="00E911BB" w:rsidRDefault="002F38AC">
      <w:pPr>
        <w:rPr>
          <w:lang w:val="en-US"/>
        </w:rPr>
      </w:pPr>
    </w:p>
    <w:p w14:paraId="5D24E1ED" w14:textId="77777777" w:rsidR="002F38AC" w:rsidRPr="00E911BB" w:rsidRDefault="002F38AC">
      <w:pPr>
        <w:rPr>
          <w:lang w:val="en-US"/>
        </w:rPr>
      </w:pPr>
    </w:p>
    <w:p w14:paraId="6AFC384E" w14:textId="77777777" w:rsidR="002F38AC" w:rsidRPr="00E911BB" w:rsidRDefault="002F38AC">
      <w:pPr>
        <w:rPr>
          <w:lang w:val="en-US"/>
        </w:rPr>
      </w:pPr>
    </w:p>
    <w:p w14:paraId="69090829" w14:textId="77777777" w:rsidR="002F38AC" w:rsidRPr="00E911BB" w:rsidRDefault="002F38AC">
      <w:pPr>
        <w:rPr>
          <w:lang w:val="en-US"/>
        </w:rPr>
      </w:pPr>
    </w:p>
    <w:p w14:paraId="1A8B089B" w14:textId="77777777" w:rsidR="002F38AC" w:rsidRPr="00E911BB" w:rsidRDefault="002F38AC">
      <w:pPr>
        <w:rPr>
          <w:lang w:val="en-US"/>
        </w:rPr>
      </w:pPr>
    </w:p>
    <w:p w14:paraId="62D5D183" w14:textId="77777777" w:rsidR="002F38AC" w:rsidRPr="00E911BB" w:rsidRDefault="002F38AC">
      <w:pPr>
        <w:rPr>
          <w:lang w:val="en-US"/>
        </w:rPr>
      </w:pPr>
    </w:p>
    <w:p w14:paraId="3FD37910" w14:textId="77777777" w:rsidR="002F38AC" w:rsidRPr="00E911BB" w:rsidRDefault="002F38AC">
      <w:pPr>
        <w:rPr>
          <w:lang w:val="en-US"/>
        </w:rPr>
      </w:pPr>
    </w:p>
    <w:p w14:paraId="2ED838EC" w14:textId="77777777" w:rsidR="002F38AC" w:rsidRPr="00E911BB" w:rsidRDefault="002F38AC">
      <w:pPr>
        <w:rPr>
          <w:lang w:val="en-US"/>
        </w:rPr>
      </w:pPr>
    </w:p>
    <w:p w14:paraId="380C94F8" w14:textId="77777777" w:rsidR="002F38AC" w:rsidRPr="00E911BB" w:rsidRDefault="002F38AC">
      <w:pPr>
        <w:rPr>
          <w:lang w:val="en-US"/>
        </w:rPr>
      </w:pPr>
    </w:p>
    <w:p w14:paraId="55BBC2C3" w14:textId="77777777" w:rsidR="007C5B53" w:rsidRPr="00E911BB" w:rsidRDefault="007C5B53">
      <w:pPr>
        <w:rPr>
          <w:lang w:val="en-US"/>
        </w:rPr>
      </w:pPr>
    </w:p>
    <w:p w14:paraId="1F2B966C" w14:textId="77777777" w:rsidR="007C5B53" w:rsidRPr="00E911BB" w:rsidRDefault="007C5B53">
      <w:pPr>
        <w:rPr>
          <w:lang w:val="en-US"/>
        </w:rPr>
      </w:pPr>
    </w:p>
    <w:p w14:paraId="66367012" w14:textId="77777777" w:rsidR="007C5B53" w:rsidRPr="00E911BB" w:rsidRDefault="007C5B53">
      <w:pPr>
        <w:rPr>
          <w:lang w:val="en-US"/>
        </w:rPr>
      </w:pPr>
    </w:p>
    <w:p w14:paraId="51763D47" w14:textId="278ACF92" w:rsidR="002F38AC" w:rsidRPr="00E911BB" w:rsidRDefault="002F38AC" w:rsidP="002F38AC">
      <w:pPr>
        <w:jc w:val="both"/>
        <w:rPr>
          <w:b/>
          <w:lang w:val="en-US"/>
        </w:rPr>
      </w:pPr>
      <w:bookmarkStart w:id="0" w:name="_GoBack"/>
      <w:r w:rsidRPr="00E911BB">
        <w:rPr>
          <w:b/>
          <w:lang w:val="en-US"/>
        </w:rPr>
        <w:t>Table</w:t>
      </w:r>
      <w:r w:rsidR="0086622F" w:rsidRPr="00E911BB">
        <w:rPr>
          <w:b/>
          <w:lang w:val="en-US"/>
        </w:rPr>
        <w:t xml:space="preserve"> </w:t>
      </w:r>
      <w:r w:rsidR="006616AB" w:rsidRPr="00E911BB">
        <w:rPr>
          <w:b/>
          <w:lang w:val="en-US"/>
        </w:rPr>
        <w:t>S</w:t>
      </w:r>
      <w:r w:rsidR="00DC0524">
        <w:rPr>
          <w:b/>
          <w:lang w:val="en-US"/>
        </w:rPr>
        <w:t>8</w:t>
      </w:r>
      <w:r w:rsidRPr="00E911BB">
        <w:rPr>
          <w:b/>
          <w:lang w:val="en-US"/>
        </w:rPr>
        <w:t>. Hypothetical proteins and unannotated contigs Unannotated contigs Up/down-regulated in Male/Female groups</w:t>
      </w:r>
    </w:p>
    <w:bookmarkEnd w:id="0"/>
    <w:p w14:paraId="4019A55C" w14:textId="77777777" w:rsidR="002F38AC" w:rsidRPr="00E911BB" w:rsidRDefault="002F38AC">
      <w:pPr>
        <w:rPr>
          <w:lang w:val="en-US"/>
        </w:rPr>
      </w:pPr>
    </w:p>
    <w:p w14:paraId="32E988B9" w14:textId="77777777" w:rsidR="002F38AC" w:rsidRPr="00E911BB" w:rsidRDefault="002F38AC">
      <w:pPr>
        <w:rPr>
          <w:lang w:val="en-US"/>
        </w:rPr>
      </w:pPr>
    </w:p>
    <w:tbl>
      <w:tblPr>
        <w:tblW w:w="10490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5290"/>
      </w:tblGrid>
      <w:tr w:rsidR="002F38AC" w:rsidRPr="00E911BB" w14:paraId="4D6C5B00" w14:textId="77777777" w:rsidTr="002F38AC">
        <w:trPr>
          <w:trHeight w:val="4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EF3E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ature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0B95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est E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239A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2 (fold chang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BBF93" w14:textId="77777777" w:rsidR="002F38AC" w:rsidRPr="00E911BB" w:rsidRDefault="002F38AC" w:rsidP="002F38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12B7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notation</w:t>
            </w:r>
          </w:p>
        </w:tc>
      </w:tr>
      <w:tr w:rsidR="002F38AC" w:rsidRPr="00E911BB" w14:paraId="475552F2" w14:textId="77777777" w:rsidTr="002F38AC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FDB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3911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4DB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01787E-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802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285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77156E-15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9F2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1B70EEF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057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159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2C9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1039E-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58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82C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02571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EEE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60441C5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212C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602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76D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29868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87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99E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9888E-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34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70FE9A21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C98A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719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2C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59583E-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EB6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4BA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55431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48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33265C6B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D6B3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6369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94D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68886E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FF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DDD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54226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D6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0DA37BBC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481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17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792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65271E-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516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634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7084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2C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0DD861B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A6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613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5B1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00283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D6A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9B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74476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BCF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277AF292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0A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789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D01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85139E-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EA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7C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15383E-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1B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4BEF60B8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9AC4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660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0ED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0785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74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F0C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3567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9E5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371A219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3DD9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84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80D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00116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EE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AF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2422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9F6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13ED403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26B4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62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652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1006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CDD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025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46649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035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3B24ED2E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0B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334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729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0154E-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DC9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E04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2583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DA7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[Lepeophtheirus salmonis].</w:t>
            </w:r>
          </w:p>
        </w:tc>
      </w:tr>
      <w:tr w:rsidR="002F38AC" w:rsidRPr="00E911BB" w14:paraId="0AE77AA3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C62B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0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BE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0760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CF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EA5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21645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D63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113123 [Daphnia pulex].</w:t>
            </w:r>
          </w:p>
        </w:tc>
      </w:tr>
      <w:tr w:rsidR="002F38AC" w:rsidRPr="00E911BB" w14:paraId="70547DC2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87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94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38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10177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05D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E54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71228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71BF" w14:textId="77777777" w:rsidR="002F38AC" w:rsidRPr="00E911BB" w:rsidRDefault="002F38AC" w:rsidP="007C5B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12194 [Daphnia pulex].</w:t>
            </w:r>
          </w:p>
        </w:tc>
      </w:tr>
      <w:tr w:rsidR="002F38AC" w:rsidRPr="00E911BB" w14:paraId="7B099A06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F5A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85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04D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A3C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731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47042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25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187662 [Daphnia pulex].</w:t>
            </w:r>
          </w:p>
        </w:tc>
      </w:tr>
      <w:tr w:rsidR="002F38AC" w:rsidRPr="00E911BB" w14:paraId="14B03F6E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DC21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38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B2E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5167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A3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198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17072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55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09558 [Daphnia pulex].</w:t>
            </w:r>
          </w:p>
        </w:tc>
      </w:tr>
      <w:tr w:rsidR="002F38AC" w:rsidRPr="00E911BB" w14:paraId="096169CE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0CB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147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E3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71176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472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486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67866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C1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09558 [Daphnia pulex].</w:t>
            </w:r>
          </w:p>
        </w:tc>
      </w:tr>
      <w:tr w:rsidR="002F38AC" w:rsidRPr="00E911BB" w14:paraId="5403A96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C971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72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A7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17151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43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13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52388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E4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13023 [Daphnia pulex].</w:t>
            </w:r>
          </w:p>
        </w:tc>
      </w:tr>
      <w:tr w:rsidR="002F38AC" w:rsidRPr="00E911BB" w14:paraId="0F02A0B2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947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741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5E5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37547E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C8D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A1C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89608E-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8E22" w14:textId="77777777" w:rsidR="002F38AC" w:rsidRPr="00E911BB" w:rsidRDefault="002F38AC" w:rsidP="007C5B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23978 [Daphnia pulex].</w:t>
            </w:r>
          </w:p>
        </w:tc>
      </w:tr>
      <w:tr w:rsidR="002F38AC" w:rsidRPr="00E911BB" w14:paraId="3C5C27A6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8755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836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AA5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513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2C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AF9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3678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DF2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8213 [Daphnia pulex].</w:t>
            </w:r>
          </w:p>
        </w:tc>
      </w:tr>
      <w:tr w:rsidR="002F38AC" w:rsidRPr="00E911BB" w14:paraId="4FE7C1C2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D988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42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22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62794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AAE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0DE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6454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DEB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9362 [Daphnia pulex].</w:t>
            </w:r>
          </w:p>
        </w:tc>
      </w:tr>
      <w:tr w:rsidR="002F38AC" w:rsidRPr="00E911BB" w14:paraId="720B648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20EC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849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B15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4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F60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20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9607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820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09815 [Daphnia pulex].</w:t>
            </w:r>
          </w:p>
        </w:tc>
      </w:tr>
      <w:tr w:rsidR="002F38AC" w:rsidRPr="00E911BB" w14:paraId="23BAE82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1E3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959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96C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03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47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4D1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78408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ACA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3245 [Daphnia pulex].</w:t>
            </w:r>
          </w:p>
        </w:tc>
      </w:tr>
      <w:tr w:rsidR="002F38AC" w:rsidRPr="00E911BB" w14:paraId="62F10124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A1B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4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C8B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08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F3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9EC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9801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2FA8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3644 [Daphnia pulex].</w:t>
            </w:r>
          </w:p>
        </w:tc>
      </w:tr>
      <w:tr w:rsidR="002F38AC" w:rsidRPr="00E911BB" w14:paraId="367F0C0E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BC5C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617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00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00176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20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6F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6239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D5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6923 [Daphnia pulex].</w:t>
            </w:r>
          </w:p>
        </w:tc>
      </w:tr>
      <w:tr w:rsidR="002F38AC" w:rsidRPr="00E911BB" w14:paraId="6506E7B1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513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61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86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000650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C9A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D84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1359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DAE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6923 [Daphnia pulex].</w:t>
            </w:r>
          </w:p>
        </w:tc>
      </w:tr>
      <w:tr w:rsidR="002F38AC" w:rsidRPr="00E911BB" w14:paraId="515D0C18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581A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52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BF6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9526E-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AF3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066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77636E-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E0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7027 [Daphnia pulex].</w:t>
            </w:r>
          </w:p>
        </w:tc>
      </w:tr>
      <w:tr w:rsidR="002F38AC" w:rsidRPr="00E911BB" w14:paraId="42BA0CB9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33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794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92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23844E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D8B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8DA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8533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B9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19730 [Daphnia pulex].</w:t>
            </w:r>
          </w:p>
        </w:tc>
      </w:tr>
      <w:tr w:rsidR="002F38AC" w:rsidRPr="00E911BB" w14:paraId="030F10FF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E441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8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83A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40176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893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E96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1022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A2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23318 [Daphnia pulex].</w:t>
            </w:r>
          </w:p>
        </w:tc>
      </w:tr>
      <w:tr w:rsidR="002F38AC" w:rsidRPr="00E911BB" w14:paraId="38C019F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B8E9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28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BE4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108E-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8F7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DB1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25897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E74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30715 [Daphnia pulex].</w:t>
            </w:r>
          </w:p>
        </w:tc>
      </w:tr>
      <w:tr w:rsidR="002F38AC" w:rsidRPr="00E911BB" w14:paraId="348E8DAB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CE69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28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614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3176E-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66B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3B5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13286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6A8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330715 [Daphnia pulex].</w:t>
            </w:r>
          </w:p>
        </w:tc>
      </w:tr>
      <w:tr w:rsidR="002F38AC" w:rsidRPr="00E911BB" w14:paraId="00C91152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DA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60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DC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85076E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351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F0D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11327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6B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43160 [Daphnia pulex].</w:t>
            </w:r>
          </w:p>
        </w:tc>
      </w:tr>
      <w:tr w:rsidR="002F38AC" w:rsidRPr="00E911BB" w14:paraId="45794BD3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3667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110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EF6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77939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FE0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BBF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32907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BF44" w14:textId="77777777" w:rsidR="002F38AC" w:rsidRPr="00E911BB" w:rsidRDefault="002F38AC" w:rsidP="007C5B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58486</w:t>
            </w:r>
            <w:r w:rsidR="007C5B53"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Daphnia pulex].</w:t>
            </w:r>
          </w:p>
        </w:tc>
      </w:tr>
      <w:tr w:rsidR="002F38AC" w:rsidRPr="00E911BB" w14:paraId="634F2B98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B95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19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223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01099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745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29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53455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050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DAPPUDRAFT_96143 [Daphnia pulex].</w:t>
            </w:r>
          </w:p>
        </w:tc>
      </w:tr>
      <w:tr w:rsidR="002F38AC" w:rsidRPr="00E911BB" w14:paraId="642A801E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53B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25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F3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73864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B0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490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39451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0EC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, partial [Lepeophtheirus salmonis].</w:t>
            </w:r>
          </w:p>
        </w:tc>
      </w:tr>
      <w:tr w:rsidR="002F38AC" w:rsidRPr="00E911BB" w14:paraId="1302153C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5F6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08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A9E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0230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93A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E5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95763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660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othetical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, partial [Lepeophtheirus salmonis].</w:t>
            </w:r>
          </w:p>
        </w:tc>
      </w:tr>
      <w:tr w:rsidR="002F38AC" w:rsidRPr="00E911BB" w14:paraId="5AAA9F0F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2D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5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81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22F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089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2045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EC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69203B6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F277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4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E4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949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152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44089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D23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EC6BA0A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2966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9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F51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E5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FE1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01155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A82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746A238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67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01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76D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27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A43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1195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AC2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2BE7D94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2BD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14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B2F0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7C1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CB6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80622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1AD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278BDC0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794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07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A72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3E1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E2E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1022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9CF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91BF331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43CA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999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2C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D9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515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5039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F2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3945AD3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73D8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62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58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0A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A9D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26912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F0F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5BADAD2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066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96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73C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08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7E5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34457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1B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94696CA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A3F9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77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0B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35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E6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425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007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5513DB4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C11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31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479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F4F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BA9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55271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36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FAC8E51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C29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13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CF8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2C9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E00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10783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D8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85256C2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98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83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477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F2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275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244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6B4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DB1F8A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2884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7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3A3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A63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20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51802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4C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CEF7DCC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52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67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F4B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AEA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046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4794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D04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A617BA7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EFEC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01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178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EF2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6F3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38518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1B2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561A937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BE7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4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EF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4D2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C3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99281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A25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3EECEE1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30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27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C6E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682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910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501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E8B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25AC3B1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BE4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67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FE9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9D2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01D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08513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2CF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63A747E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2D78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880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626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105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E51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13509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924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09E5EA3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FE69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48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C6B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C8F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8C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25051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DE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6C1FB74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73E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64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17F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26E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F5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4038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87B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0223C2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5CAC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98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E98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D9D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93E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19751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B2E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AF463A3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6D67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087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75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6E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D3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07946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CE8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AB68157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B34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28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35A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E40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7A2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26166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A24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2457D51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A565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68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5C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7DD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F4A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3227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958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EE60E4B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7B9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65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B84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EF1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A4B7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54574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EC6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CC82E9A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30E7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666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101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499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76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80584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DF7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8138CB6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745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47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1D4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76F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24A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01243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662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48C5167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D28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040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B59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F7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2A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57974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AA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B2AD1D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583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270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AC2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E7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24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67124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0467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02613FA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DB3C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03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5F5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796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5A7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45137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311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D1E8AAA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53FB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69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AF4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02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104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2045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7A3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FE1688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9C69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05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D5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A3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C28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95763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8F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5BF1B18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E72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460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903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39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68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12923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CED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1896B7F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223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70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52A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2DB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46A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89214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B53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EEB964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DEA6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8332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55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4FBE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CAAC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65122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72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F03214B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BCEB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005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53C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829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7C0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83517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41B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4D79F936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9CA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892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6F0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608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D8D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30926E-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42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5670126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841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528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651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4D1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8C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34441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81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B350FC4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FD41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66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503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871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A5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05527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B4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109E0EB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C27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690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AC3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8EB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39C2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39362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63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6813E1E3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460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0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0C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0D4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2CD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81117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E13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0BC1DB6A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D8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231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0D2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7BD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9A3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33227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87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577DA108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178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297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407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2E6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701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44127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55E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3150D877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942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14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3B4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563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FE4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73692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20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20F579A2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0BE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6365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3E2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5DB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555A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,84208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F7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CADA0C9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00F0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5604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BCC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AE2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7E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49942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31F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72079FD4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0BB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617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783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1AB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C49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32259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47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t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vailable</w:t>
            </w:r>
          </w:p>
        </w:tc>
      </w:tr>
      <w:tr w:rsidR="002F38AC" w:rsidRPr="00E911BB" w14:paraId="1BBA7439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7B1B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25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94A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7966E-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75F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D13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1022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2D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2EB7D4E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7AA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172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6C76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23385E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990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50D3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2045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79BA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2A1B328A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16B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457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7DF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0011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1DC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D4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77636E-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B5A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13DC931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96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086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BDDF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39007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6D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865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02092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E1E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2607C12C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27F5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705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9C9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90673E-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751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50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80587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024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6FD762DE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7FF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19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DFEE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21077E-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913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D59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131E-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3AE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6EAAA323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D7C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8122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EF1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0379E-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63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CB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55537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03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72E9A2F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FAA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123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09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6830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879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E8BF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1022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E47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B4F122C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7E07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0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11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21942E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C5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AFC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1022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DF7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13AA426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0231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489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F45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6532E-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353F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9FF5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44089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4D53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4B31F1D0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DCFC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690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5D2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0645E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78F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71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99201E-1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6AE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01D75BB1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6DB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09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07C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82125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76E5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16F8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55112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19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51F1E3E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85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8345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B11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0989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BC6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1F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84391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C36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4582A20E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A3FA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306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9B37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49126E-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6E5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CB0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5039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AED2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635DD8E9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BEEA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8389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E9F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,36821E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1266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E5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,5039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A52F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739B1246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3E82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728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CF3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88759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C14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BF8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64073E-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AE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D6258D7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F487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8389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A48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60046E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AAF3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8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0E10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,31113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30D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0ABED4F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FFC2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2318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6C2D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7188E-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4C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ED41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34457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9D3C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F765BD3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A2F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63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1D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93006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F38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071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22045E-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6C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7A47C935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2F5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919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AA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33808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3E12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01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18754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61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3EDE4066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E513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898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642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2259E-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8FA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2EB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,46145E-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B9D1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26FA2B1E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543E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61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C61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,7438E-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F61D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9D7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42051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DE9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65FAA76B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E0F5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833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06A5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858E-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DA8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7CA6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,45699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DAD4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7F3DB21B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9ABF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739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7A49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,000170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27C0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B38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,07674E-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C5D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716F6BDC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AA18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333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5753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27862E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7B1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314B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78697E-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25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5A7760F7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BD59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4617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E4DB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,65911E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AA7C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384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17935E-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78D6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15610A50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B88D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94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C461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2106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77D4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01DE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2701E-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733E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6396FE02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4B0C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1745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D6BC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2919E-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E029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5419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37948E-08</w:t>
            </w:r>
          </w:p>
        </w:tc>
        <w:tc>
          <w:tcPr>
            <w:tcW w:w="5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655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  <w:tr w:rsidR="002F38AC" w:rsidRPr="00E911BB" w14:paraId="6E0B815D" w14:textId="77777777" w:rsidTr="002F38A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787B" w14:textId="77777777" w:rsidR="002F38AC" w:rsidRPr="00E911BB" w:rsidRDefault="002F38AC" w:rsidP="002F38A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ig3569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D3CA" w14:textId="77777777" w:rsidR="002F38AC" w:rsidRPr="00E911BB" w:rsidRDefault="002F38AC" w:rsidP="002F38A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06907E-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9C57" w14:textId="77777777" w:rsidR="002F38AC" w:rsidRPr="00E911BB" w:rsidRDefault="002F38AC" w:rsidP="002F38A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,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072AD" w14:textId="77777777" w:rsidR="002F38AC" w:rsidRPr="00E911BB" w:rsidRDefault="002F38AC" w:rsidP="002F38A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11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,64828E-09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0BC0" w14:textId="77777777" w:rsidR="002F38AC" w:rsidRPr="00E911BB" w:rsidRDefault="002F38AC" w:rsidP="002F38A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named</w:t>
            </w:r>
            <w:proofErr w:type="gramEnd"/>
            <w:r w:rsidRPr="00E911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tein product [Lepeophtheirus salmonis].</w:t>
            </w:r>
          </w:p>
        </w:tc>
      </w:tr>
    </w:tbl>
    <w:p w14:paraId="4A6ECAF7" w14:textId="77777777" w:rsidR="002F38AC" w:rsidRPr="00E911BB" w:rsidRDefault="002F38AC">
      <w:pPr>
        <w:rPr>
          <w:lang w:val="en-US"/>
        </w:rPr>
      </w:pPr>
    </w:p>
    <w:p w14:paraId="176D3B14" w14:textId="77777777" w:rsidR="002F38AC" w:rsidRPr="00E911BB" w:rsidRDefault="002F38AC">
      <w:pPr>
        <w:rPr>
          <w:lang w:val="en-US"/>
        </w:rPr>
      </w:pPr>
    </w:p>
    <w:p w14:paraId="54801D78" w14:textId="77777777" w:rsidR="002F38AC" w:rsidRPr="00E911BB" w:rsidRDefault="002F38AC">
      <w:pPr>
        <w:rPr>
          <w:lang w:val="en-US"/>
        </w:rPr>
      </w:pPr>
    </w:p>
    <w:p w14:paraId="51F76F11" w14:textId="77777777" w:rsidR="002F38AC" w:rsidRPr="00E911BB" w:rsidRDefault="002F38AC">
      <w:pPr>
        <w:rPr>
          <w:lang w:val="en-US"/>
        </w:rPr>
      </w:pPr>
    </w:p>
    <w:p w14:paraId="1C6CBD4A" w14:textId="77777777" w:rsidR="002F38AC" w:rsidRPr="00E911BB" w:rsidRDefault="002F38AC">
      <w:pPr>
        <w:rPr>
          <w:lang w:val="en-US"/>
        </w:rPr>
      </w:pPr>
    </w:p>
    <w:p w14:paraId="12A678C2" w14:textId="77777777" w:rsidR="002F38AC" w:rsidRPr="00E911BB" w:rsidRDefault="002F38AC">
      <w:pPr>
        <w:rPr>
          <w:lang w:val="en-US"/>
        </w:rPr>
      </w:pPr>
    </w:p>
    <w:p w14:paraId="177358C9" w14:textId="77777777" w:rsidR="002F38AC" w:rsidRPr="00E911BB" w:rsidRDefault="002F38AC">
      <w:pPr>
        <w:rPr>
          <w:lang w:val="en-US"/>
        </w:rPr>
      </w:pPr>
    </w:p>
    <w:p w14:paraId="3F21D43C" w14:textId="77777777" w:rsidR="002F38AC" w:rsidRPr="00E911BB" w:rsidRDefault="002F38AC">
      <w:pPr>
        <w:rPr>
          <w:lang w:val="en-US"/>
        </w:rPr>
      </w:pPr>
    </w:p>
    <w:p w14:paraId="0FD7EB00" w14:textId="77777777" w:rsidR="002F38AC" w:rsidRPr="00E911BB" w:rsidRDefault="002F38AC">
      <w:pPr>
        <w:rPr>
          <w:lang w:val="en-US"/>
        </w:rPr>
      </w:pPr>
    </w:p>
    <w:p w14:paraId="695F135F" w14:textId="77777777" w:rsidR="002F38AC" w:rsidRPr="00E911BB" w:rsidRDefault="002F38AC">
      <w:pPr>
        <w:rPr>
          <w:lang w:val="en-US"/>
        </w:rPr>
      </w:pPr>
    </w:p>
    <w:p w14:paraId="7F772270" w14:textId="77777777" w:rsidR="002F38AC" w:rsidRPr="00E911BB" w:rsidRDefault="002F38AC">
      <w:pPr>
        <w:rPr>
          <w:lang w:val="en-US"/>
        </w:rPr>
      </w:pPr>
    </w:p>
    <w:p w14:paraId="1871175B" w14:textId="77777777" w:rsidR="002F38AC" w:rsidRPr="00E911BB" w:rsidRDefault="002F38AC">
      <w:pPr>
        <w:rPr>
          <w:lang w:val="en-US"/>
        </w:rPr>
      </w:pPr>
    </w:p>
    <w:p w14:paraId="4599AA7E" w14:textId="77777777" w:rsidR="002F38AC" w:rsidRPr="00E911BB" w:rsidRDefault="002F38AC">
      <w:pPr>
        <w:rPr>
          <w:lang w:val="en-US"/>
        </w:rPr>
      </w:pPr>
    </w:p>
    <w:p w14:paraId="332E7299" w14:textId="77777777" w:rsidR="002F38AC" w:rsidRPr="00E911BB" w:rsidRDefault="002F38AC">
      <w:pPr>
        <w:rPr>
          <w:lang w:val="en-US"/>
        </w:rPr>
      </w:pPr>
    </w:p>
    <w:p w14:paraId="17EF34B8" w14:textId="77777777" w:rsidR="002F38AC" w:rsidRPr="00E911BB" w:rsidRDefault="002F38AC">
      <w:pPr>
        <w:rPr>
          <w:lang w:val="en-US"/>
        </w:rPr>
      </w:pPr>
    </w:p>
    <w:p w14:paraId="4EC64837" w14:textId="77777777" w:rsidR="002F38AC" w:rsidRPr="00E911BB" w:rsidRDefault="002F38AC">
      <w:pPr>
        <w:rPr>
          <w:lang w:val="en-US"/>
        </w:rPr>
      </w:pPr>
    </w:p>
    <w:p w14:paraId="27CD49DD" w14:textId="77777777" w:rsidR="002F38AC" w:rsidRPr="00E911BB" w:rsidRDefault="002F38AC">
      <w:pPr>
        <w:rPr>
          <w:lang w:val="en-US"/>
        </w:rPr>
      </w:pPr>
    </w:p>
    <w:p w14:paraId="09975BA3" w14:textId="77777777" w:rsidR="002F38AC" w:rsidRPr="00E911BB" w:rsidRDefault="002F38AC">
      <w:pPr>
        <w:rPr>
          <w:lang w:val="en-US"/>
        </w:rPr>
      </w:pPr>
    </w:p>
    <w:p w14:paraId="0EA3201C" w14:textId="77777777" w:rsidR="002F38AC" w:rsidRPr="00E911BB" w:rsidRDefault="002F38AC">
      <w:pPr>
        <w:rPr>
          <w:lang w:val="en-US"/>
        </w:rPr>
      </w:pPr>
    </w:p>
    <w:p w14:paraId="231385E0" w14:textId="77777777" w:rsidR="002F38AC" w:rsidRPr="00E911BB" w:rsidRDefault="002F38AC">
      <w:pPr>
        <w:rPr>
          <w:lang w:val="en-US"/>
        </w:rPr>
      </w:pPr>
    </w:p>
    <w:p w14:paraId="3F03A297" w14:textId="77777777" w:rsidR="002F38AC" w:rsidRPr="00E911BB" w:rsidRDefault="002F38AC">
      <w:pPr>
        <w:rPr>
          <w:lang w:val="en-US"/>
        </w:rPr>
      </w:pPr>
    </w:p>
    <w:p w14:paraId="098147E3" w14:textId="77777777" w:rsidR="002F38AC" w:rsidRPr="00E911BB" w:rsidRDefault="002F38AC">
      <w:pPr>
        <w:rPr>
          <w:lang w:val="en-US"/>
        </w:rPr>
      </w:pPr>
    </w:p>
    <w:p w14:paraId="3FAF7873" w14:textId="77777777" w:rsidR="002F38AC" w:rsidRPr="00E911BB" w:rsidRDefault="002F38AC">
      <w:pPr>
        <w:rPr>
          <w:lang w:val="en-US"/>
        </w:rPr>
      </w:pPr>
    </w:p>
    <w:p w14:paraId="49ACBB54" w14:textId="77777777" w:rsidR="002F38AC" w:rsidRPr="00E911BB" w:rsidRDefault="002F38AC">
      <w:pPr>
        <w:rPr>
          <w:lang w:val="en-US"/>
        </w:rPr>
      </w:pPr>
    </w:p>
    <w:p w14:paraId="029B6068" w14:textId="77777777" w:rsidR="002F38AC" w:rsidRPr="00E911BB" w:rsidRDefault="002F38AC">
      <w:pPr>
        <w:rPr>
          <w:lang w:val="en-US"/>
        </w:rPr>
      </w:pPr>
    </w:p>
    <w:p w14:paraId="1DCE35EC" w14:textId="77777777" w:rsidR="002F38AC" w:rsidRPr="00E911BB" w:rsidRDefault="002F38AC">
      <w:pPr>
        <w:rPr>
          <w:lang w:val="en-US"/>
        </w:rPr>
      </w:pPr>
    </w:p>
    <w:p w14:paraId="0AF764CC" w14:textId="77777777" w:rsidR="002F38AC" w:rsidRPr="00E911BB" w:rsidRDefault="002F38AC">
      <w:pPr>
        <w:rPr>
          <w:lang w:val="en-US"/>
        </w:rPr>
      </w:pPr>
    </w:p>
    <w:p w14:paraId="4FE2AA38" w14:textId="77777777" w:rsidR="002F38AC" w:rsidRPr="00E911BB" w:rsidRDefault="002F38AC">
      <w:pPr>
        <w:rPr>
          <w:lang w:val="en-US"/>
        </w:rPr>
      </w:pPr>
    </w:p>
    <w:p w14:paraId="45A90474" w14:textId="77777777" w:rsidR="002F38AC" w:rsidRPr="00E911BB" w:rsidRDefault="002F38AC">
      <w:pPr>
        <w:rPr>
          <w:lang w:val="en-US"/>
        </w:rPr>
      </w:pPr>
    </w:p>
    <w:p w14:paraId="001CB561" w14:textId="77777777" w:rsidR="002F38AC" w:rsidRPr="00E911BB" w:rsidRDefault="002F38AC">
      <w:pPr>
        <w:rPr>
          <w:lang w:val="en-US"/>
        </w:rPr>
      </w:pPr>
    </w:p>
    <w:sectPr w:rsidR="002F38AC" w:rsidRPr="00E911BB" w:rsidSect="00E911BB"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8AC"/>
    <w:rsid w:val="0005080A"/>
    <w:rsid w:val="0011758E"/>
    <w:rsid w:val="002F38AC"/>
    <w:rsid w:val="003C11D9"/>
    <w:rsid w:val="006616AB"/>
    <w:rsid w:val="007C5B53"/>
    <w:rsid w:val="0086622F"/>
    <w:rsid w:val="00B33101"/>
    <w:rsid w:val="00C51F55"/>
    <w:rsid w:val="00DC0524"/>
    <w:rsid w:val="00E911BB"/>
    <w:rsid w:val="00FD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59D0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F38A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F38AC"/>
    <w:rPr>
      <w:color w:val="800080"/>
      <w:u w:val="single"/>
    </w:rPr>
  </w:style>
  <w:style w:type="paragraph" w:customStyle="1" w:styleId="xl63">
    <w:name w:val="xl63"/>
    <w:basedOn w:val="Normal"/>
    <w:rsid w:val="002F38AC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2F38AC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5">
    <w:name w:val="xl65"/>
    <w:basedOn w:val="Normal"/>
    <w:rsid w:val="002F38AC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6">
    <w:name w:val="xl66"/>
    <w:basedOn w:val="Normal"/>
    <w:rsid w:val="002F38AC"/>
    <w:pPr>
      <w:spacing w:before="100" w:beforeAutospacing="1" w:after="100" w:afterAutospacing="1"/>
      <w:jc w:val="center"/>
    </w:pPr>
    <w:rPr>
      <w:rFonts w:cs="Times New Roman"/>
      <w:sz w:val="20"/>
      <w:szCs w:val="20"/>
    </w:rPr>
  </w:style>
  <w:style w:type="paragraph" w:customStyle="1" w:styleId="xl67">
    <w:name w:val="xl67"/>
    <w:basedOn w:val="Normal"/>
    <w:rsid w:val="002F3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b/>
      <w:bCs/>
      <w:sz w:val="20"/>
      <w:szCs w:val="20"/>
    </w:rPr>
  </w:style>
  <w:style w:type="paragraph" w:customStyle="1" w:styleId="xl68">
    <w:name w:val="xl68"/>
    <w:basedOn w:val="Normal"/>
    <w:rsid w:val="002F38AC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textAlignment w:val="center"/>
    </w:pPr>
    <w:rPr>
      <w:rFonts w:cs="Times New Roman"/>
      <w:sz w:val="20"/>
      <w:szCs w:val="20"/>
    </w:rPr>
  </w:style>
  <w:style w:type="paragraph" w:customStyle="1" w:styleId="xl69">
    <w:name w:val="xl69"/>
    <w:basedOn w:val="Normal"/>
    <w:rsid w:val="002F38AC"/>
    <w:pPr>
      <w:pBdr>
        <w:left w:val="dotted" w:sz="4" w:space="0" w:color="auto"/>
        <w:right w:val="dotted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sz w:val="20"/>
      <w:szCs w:val="20"/>
    </w:rPr>
  </w:style>
  <w:style w:type="paragraph" w:customStyle="1" w:styleId="xl70">
    <w:name w:val="xl70"/>
    <w:basedOn w:val="Normal"/>
    <w:rsid w:val="002F38AC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F38A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F38AC"/>
    <w:rPr>
      <w:color w:val="800080"/>
      <w:u w:val="single"/>
    </w:rPr>
  </w:style>
  <w:style w:type="paragraph" w:customStyle="1" w:styleId="xl63">
    <w:name w:val="xl63"/>
    <w:basedOn w:val="Normal"/>
    <w:rsid w:val="002F38AC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2F38AC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5">
    <w:name w:val="xl65"/>
    <w:basedOn w:val="Normal"/>
    <w:rsid w:val="002F38AC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6">
    <w:name w:val="xl66"/>
    <w:basedOn w:val="Normal"/>
    <w:rsid w:val="002F38AC"/>
    <w:pPr>
      <w:spacing w:before="100" w:beforeAutospacing="1" w:after="100" w:afterAutospacing="1"/>
      <w:jc w:val="center"/>
    </w:pPr>
    <w:rPr>
      <w:rFonts w:cs="Times New Roman"/>
      <w:sz w:val="20"/>
      <w:szCs w:val="20"/>
    </w:rPr>
  </w:style>
  <w:style w:type="paragraph" w:customStyle="1" w:styleId="xl67">
    <w:name w:val="xl67"/>
    <w:basedOn w:val="Normal"/>
    <w:rsid w:val="002F3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b/>
      <w:bCs/>
      <w:sz w:val="20"/>
      <w:szCs w:val="20"/>
    </w:rPr>
  </w:style>
  <w:style w:type="paragraph" w:customStyle="1" w:styleId="xl68">
    <w:name w:val="xl68"/>
    <w:basedOn w:val="Normal"/>
    <w:rsid w:val="002F38AC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textAlignment w:val="center"/>
    </w:pPr>
    <w:rPr>
      <w:rFonts w:cs="Times New Roman"/>
      <w:sz w:val="20"/>
      <w:szCs w:val="20"/>
    </w:rPr>
  </w:style>
  <w:style w:type="paragraph" w:customStyle="1" w:styleId="xl69">
    <w:name w:val="xl69"/>
    <w:basedOn w:val="Normal"/>
    <w:rsid w:val="002F38AC"/>
    <w:pPr>
      <w:pBdr>
        <w:left w:val="dotted" w:sz="4" w:space="0" w:color="auto"/>
        <w:right w:val="dotted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sz w:val="20"/>
      <w:szCs w:val="20"/>
    </w:rPr>
  </w:style>
  <w:style w:type="paragraph" w:customStyle="1" w:styleId="xl70">
    <w:name w:val="xl70"/>
    <w:basedOn w:val="Normal"/>
    <w:rsid w:val="002F38AC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7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848</Words>
  <Characters>21167</Characters>
  <Application>Microsoft Macintosh Word</Application>
  <DocSecurity>0</DocSecurity>
  <Lines>176</Lines>
  <Paragraphs>49</Paragraphs>
  <ScaleCrop>false</ScaleCrop>
  <Company>Universidad de Concepcion</Company>
  <LinksUpToDate>false</LinksUpToDate>
  <CharactersWithSpaces>2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Gallardo-Escarate</dc:creator>
  <cp:keywords/>
  <dc:description/>
  <cp:lastModifiedBy>Cristian Gallardo-Escárate</cp:lastModifiedBy>
  <cp:revision>7</cp:revision>
  <dcterms:created xsi:type="dcterms:W3CDTF">2013-09-24T20:57:00Z</dcterms:created>
  <dcterms:modified xsi:type="dcterms:W3CDTF">2014-03-12T00:56:00Z</dcterms:modified>
</cp:coreProperties>
</file>